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B83" w:rsidRDefault="0014249D" w:rsidP="005B17A1">
      <w:pPr>
        <w:pStyle w:val="NoSpacing"/>
        <w:rPr>
          <w:rFonts w:ascii="Times New Roman" w:hAnsi="Times New Roman" w:cs="Times New Roman"/>
          <w:b/>
          <w:sz w:val="20"/>
          <w:szCs w:val="20"/>
          <w:lang w:val="fi-FI"/>
        </w:rPr>
      </w:pPr>
      <w:r w:rsidRPr="004F0B83">
        <w:rPr>
          <w:rFonts w:ascii="Times New Roman" w:hAnsi="Times New Roman" w:cs="Times New Roman"/>
          <w:b/>
          <w:sz w:val="20"/>
          <w:szCs w:val="20"/>
          <w:lang w:val="fi-FI"/>
        </w:rPr>
        <w:t xml:space="preserve">Table </w:t>
      </w:r>
      <w:r w:rsidR="00FF5E8F">
        <w:rPr>
          <w:rFonts w:ascii="Times New Roman" w:hAnsi="Times New Roman" w:cs="Times New Roman"/>
          <w:b/>
          <w:sz w:val="20"/>
          <w:szCs w:val="20"/>
          <w:lang w:val="fi-FI"/>
        </w:rPr>
        <w:t>S</w:t>
      </w:r>
      <w:r w:rsidR="004F0B83" w:rsidRPr="004F0B83">
        <w:rPr>
          <w:rFonts w:ascii="Times New Roman" w:hAnsi="Times New Roman" w:cs="Times New Roman"/>
          <w:b/>
          <w:sz w:val="20"/>
          <w:szCs w:val="20"/>
          <w:lang w:val="fi-FI"/>
        </w:rPr>
        <w:t>4</w:t>
      </w:r>
      <w:r w:rsidR="002653C2" w:rsidRPr="004F0B83">
        <w:rPr>
          <w:rFonts w:ascii="Times New Roman" w:hAnsi="Times New Roman" w:cs="Times New Roman"/>
          <w:b/>
          <w:sz w:val="20"/>
          <w:szCs w:val="20"/>
          <w:lang w:val="fi-FI"/>
        </w:rPr>
        <w:t xml:space="preserve">. </w:t>
      </w:r>
      <w:bookmarkStart w:id="0" w:name="_GoBack"/>
      <w:r w:rsidR="004F0B83" w:rsidRPr="004F0B83">
        <w:rPr>
          <w:rFonts w:ascii="Times New Roman" w:hAnsi="Times New Roman" w:cs="Times New Roman"/>
          <w:b/>
          <w:sz w:val="20"/>
          <w:szCs w:val="20"/>
          <w:lang w:val="fi-FI"/>
        </w:rPr>
        <w:t xml:space="preserve">Sequence similarity search results for selected proteins </w:t>
      </w:r>
      <w:bookmarkEnd w:id="0"/>
    </w:p>
    <w:p w:rsidR="00021C73" w:rsidRPr="004F0B83" w:rsidRDefault="00021C73" w:rsidP="005B17A1">
      <w:pPr>
        <w:pStyle w:val="NoSpacing"/>
        <w:rPr>
          <w:rFonts w:ascii="Times New Roman" w:hAnsi="Times New Roman" w:cs="Times New Roman"/>
          <w:sz w:val="20"/>
          <w:szCs w:val="20"/>
          <w:lang w:val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320"/>
        <w:gridCol w:w="1612"/>
        <w:gridCol w:w="1084"/>
        <w:gridCol w:w="1799"/>
        <w:gridCol w:w="762"/>
        <w:gridCol w:w="2153"/>
      </w:tblGrid>
      <w:tr w:rsidR="00021C73" w:rsidRPr="004F0B83" w:rsidTr="00493BC6">
        <w:tc>
          <w:tcPr>
            <w:tcW w:w="1128" w:type="dxa"/>
          </w:tcPr>
          <w:p w:rsidR="00021C73" w:rsidRPr="00021C73" w:rsidRDefault="00021C73" w:rsidP="004F0B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Query Locus ID</w:t>
            </w:r>
          </w:p>
        </w:tc>
        <w:tc>
          <w:tcPr>
            <w:tcW w:w="1320" w:type="dxa"/>
          </w:tcPr>
          <w:p w:rsidR="00021C73" w:rsidRPr="00021C73" w:rsidRDefault="00021C73" w:rsidP="004F0B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Query Genome</w:t>
            </w:r>
          </w:p>
        </w:tc>
        <w:tc>
          <w:tcPr>
            <w:tcW w:w="1170" w:type="dxa"/>
          </w:tcPr>
          <w:p w:rsidR="00021C73" w:rsidRPr="00021C73" w:rsidRDefault="00021C73" w:rsidP="00021C7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 hit ID and annotation</w:t>
            </w:r>
          </w:p>
        </w:tc>
        <w:tc>
          <w:tcPr>
            <w:tcW w:w="1084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 probablity</w:t>
            </w:r>
          </w:p>
        </w:tc>
        <w:tc>
          <w:tcPr>
            <w:tcW w:w="1706" w:type="dxa"/>
          </w:tcPr>
          <w:p w:rsidR="00021C73" w:rsidRPr="00021C73" w:rsidRDefault="002C24F7" w:rsidP="004F0B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Selected </w:t>
            </w:r>
            <w:r w:rsidR="00021C73"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SI-Blast</w:t>
            </w:r>
          </w:p>
          <w:p w:rsidR="00021C73" w:rsidRDefault="00021C73" w:rsidP="00021C7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it GI/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organism/</w:t>
            </w:r>
          </w:p>
          <w:p w:rsidR="00021C73" w:rsidRPr="00021C73" w:rsidRDefault="00021C73" w:rsidP="00021C7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nnotation</w:t>
            </w:r>
          </w:p>
        </w:tc>
        <w:tc>
          <w:tcPr>
            <w:tcW w:w="762" w:type="dxa"/>
          </w:tcPr>
          <w:p w:rsidR="00021C73" w:rsidRPr="00021C73" w:rsidRDefault="00021C73" w:rsidP="004F0B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SI-Blast</w:t>
            </w:r>
          </w:p>
          <w:p w:rsidR="00021C73" w:rsidRPr="00021C73" w:rsidRDefault="00021C73" w:rsidP="004F0B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E-value</w:t>
            </w:r>
          </w:p>
        </w:tc>
        <w:tc>
          <w:tcPr>
            <w:tcW w:w="2153" w:type="dxa"/>
          </w:tcPr>
          <w:p w:rsidR="00021C73" w:rsidRPr="00021C73" w:rsidRDefault="00021C73" w:rsidP="004F0B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edicted function and comment</w:t>
            </w:r>
          </w:p>
        </w:tc>
      </w:tr>
      <w:tr w:rsidR="00021C73" w:rsidRPr="004F0B83" w:rsidTr="00493BC6">
        <w:tc>
          <w:tcPr>
            <w:tcW w:w="1128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ON_0322</w:t>
            </w:r>
          </w:p>
        </w:tc>
        <w:tc>
          <w:tcPr>
            <w:tcW w:w="1320" w:type="dxa"/>
          </w:tcPr>
          <w:p w:rsidR="00021C73" w:rsidRPr="00021C73" w:rsidRDefault="00021C73" w:rsidP="00021C7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hermococcus onnurineus NA1</w:t>
            </w:r>
          </w:p>
        </w:tc>
        <w:tc>
          <w:tcPr>
            <w:tcW w:w="1170" w:type="dxa"/>
          </w:tcPr>
          <w:p w:rsidR="00021C73" w:rsidRPr="00021C73" w:rsidRDefault="00493BC6" w:rsidP="00493B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93BC6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3787 RAMP superfamily</w:t>
            </w:r>
          </w:p>
        </w:tc>
        <w:tc>
          <w:tcPr>
            <w:tcW w:w="1084" w:type="dxa"/>
          </w:tcPr>
          <w:p w:rsidR="00021C73" w:rsidRPr="00021C73" w:rsidRDefault="00493BC6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3</w:t>
            </w:r>
          </w:p>
        </w:tc>
        <w:tc>
          <w:tcPr>
            <w:tcW w:w="1706" w:type="dxa"/>
          </w:tcPr>
          <w:p w:rsidR="00021C73" w:rsidRPr="00021C73" w:rsidRDefault="000C57B5" w:rsidP="000C57B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91525290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/</w:t>
            </w:r>
            <w:r w:rsidRP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Veillonella atypica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/</w:t>
            </w:r>
            <w:r w:rsidRP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CRISPR-associ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ted RAMP protein, Csm4 family</w:t>
            </w:r>
          </w:p>
        </w:tc>
        <w:tc>
          <w:tcPr>
            <w:tcW w:w="762" w:type="dxa"/>
          </w:tcPr>
          <w:p w:rsidR="00021C73" w:rsidRPr="00021C73" w:rsidRDefault="000C57B5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.2</w:t>
            </w:r>
          </w:p>
        </w:tc>
        <w:tc>
          <w:tcPr>
            <w:tcW w:w="2153" w:type="dxa"/>
          </w:tcPr>
          <w:p w:rsidR="00021C73" w:rsidRPr="00021C73" w:rsidRDefault="000C57B5" w:rsidP="000C57B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G-rich loop, the signature of RAMP superfamily is present</w:t>
            </w:r>
          </w:p>
        </w:tc>
      </w:tr>
      <w:tr w:rsidR="00021C73" w:rsidRPr="004F0B83" w:rsidTr="00493BC6">
        <w:tc>
          <w:tcPr>
            <w:tcW w:w="1128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ON_0323</w:t>
            </w:r>
          </w:p>
        </w:tc>
        <w:tc>
          <w:tcPr>
            <w:tcW w:w="1320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hermococcus onnurineus NA1</w:t>
            </w:r>
          </w:p>
        </w:tc>
        <w:tc>
          <w:tcPr>
            <w:tcW w:w="1170" w:type="dxa"/>
          </w:tcPr>
          <w:p w:rsidR="00021C73" w:rsidRPr="00021C73" w:rsidRDefault="000C57B5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3787 RAMPs</w:t>
            </w:r>
          </w:p>
        </w:tc>
        <w:tc>
          <w:tcPr>
            <w:tcW w:w="1084" w:type="dxa"/>
          </w:tcPr>
          <w:p w:rsidR="00021C73" w:rsidRPr="00021C73" w:rsidRDefault="000C57B5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8.3</w:t>
            </w:r>
          </w:p>
        </w:tc>
        <w:tc>
          <w:tcPr>
            <w:tcW w:w="1706" w:type="dxa"/>
          </w:tcPr>
          <w:p w:rsidR="00493BC6" w:rsidRDefault="00493BC6" w:rsidP="00493B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93BC6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553768395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/</w:t>
            </w:r>
          </w:p>
          <w:p w:rsidR="00021C73" w:rsidRPr="00021C73" w:rsidRDefault="00493BC6" w:rsidP="00493B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93BC6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seudomonas aeruginosa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/</w:t>
            </w:r>
            <w:r w:rsidRPr="00493BC6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CRISPR type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aferr-associated protein csf2</w:t>
            </w:r>
          </w:p>
        </w:tc>
        <w:tc>
          <w:tcPr>
            <w:tcW w:w="762" w:type="dxa"/>
          </w:tcPr>
          <w:p w:rsidR="00021C73" w:rsidRPr="00021C73" w:rsidRDefault="00493BC6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0.0008</w:t>
            </w:r>
          </w:p>
        </w:tc>
        <w:tc>
          <w:tcPr>
            <w:tcW w:w="2153" w:type="dxa"/>
          </w:tcPr>
          <w:p w:rsidR="00021C73" w:rsidRPr="00021C73" w:rsidRDefault="00493BC6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here hits with better E-value to hypothetical proteins, that belong to Type IV (aferr) CRISPR-Cas system</w:t>
            </w:r>
            <w:r w:rsidR="00283C76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(data not shown)</w:t>
            </w:r>
            <w:r w:rsid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; </w:t>
            </w:r>
            <w:r w:rsidR="000C57B5" w:rsidRP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G-rich loop, the signature of RAMP superfamily is present</w:t>
            </w:r>
          </w:p>
        </w:tc>
      </w:tr>
      <w:tr w:rsidR="00021C73" w:rsidRPr="004F0B83" w:rsidTr="00493BC6">
        <w:tc>
          <w:tcPr>
            <w:tcW w:w="1128" w:type="dxa"/>
          </w:tcPr>
          <w:p w:rsidR="00021C73" w:rsidRPr="00021C73" w:rsidRDefault="000C57B5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ON_0325</w:t>
            </w:r>
          </w:p>
        </w:tc>
        <w:tc>
          <w:tcPr>
            <w:tcW w:w="1320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21C7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hermococcus onnurineus NA1</w:t>
            </w:r>
          </w:p>
        </w:tc>
        <w:tc>
          <w:tcPr>
            <w:tcW w:w="1170" w:type="dxa"/>
          </w:tcPr>
          <w:p w:rsidR="00021C73" w:rsidRPr="00021C73" w:rsidRDefault="00493BC6" w:rsidP="00493B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93BC6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1966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,</w:t>
            </w:r>
            <w:r w:rsidRPr="00493BC6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HD domain</w:t>
            </w:r>
          </w:p>
        </w:tc>
        <w:tc>
          <w:tcPr>
            <w:tcW w:w="1084" w:type="dxa"/>
          </w:tcPr>
          <w:p w:rsidR="00021C73" w:rsidRPr="00021C73" w:rsidRDefault="00493BC6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68</w:t>
            </w:r>
          </w:p>
        </w:tc>
        <w:tc>
          <w:tcPr>
            <w:tcW w:w="1706" w:type="dxa"/>
          </w:tcPr>
          <w:p w:rsidR="00021C73" w:rsidRPr="00021C73" w:rsidRDefault="00493BC6" w:rsidP="00493B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No hits</w:t>
            </w:r>
          </w:p>
        </w:tc>
        <w:tc>
          <w:tcPr>
            <w:tcW w:w="762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2153" w:type="dxa"/>
          </w:tcPr>
          <w:p w:rsidR="00021C73" w:rsidRPr="00021C73" w:rsidRDefault="00493BC6" w:rsidP="00493BC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atalytic motis preserve</w:t>
            </w:r>
            <w:r w:rsidR="000C57B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and have the same order as in Cas3 protein</w:t>
            </w:r>
          </w:p>
        </w:tc>
      </w:tr>
      <w:tr w:rsidR="00021C73" w:rsidRPr="004F0B83" w:rsidTr="00493BC6">
        <w:tc>
          <w:tcPr>
            <w:tcW w:w="1128" w:type="dxa"/>
          </w:tcPr>
          <w:p w:rsidR="00021C73" w:rsidRPr="00021C73" w:rsidRDefault="00634AE0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34AE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Igag_0619</w:t>
            </w:r>
          </w:p>
        </w:tc>
        <w:tc>
          <w:tcPr>
            <w:tcW w:w="1320" w:type="dxa"/>
          </w:tcPr>
          <w:p w:rsidR="00021C73" w:rsidRPr="00021C73" w:rsidRDefault="00634AE0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34AE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Ignisphaera aggregans</w:t>
            </w:r>
          </w:p>
        </w:tc>
        <w:tc>
          <w:tcPr>
            <w:tcW w:w="1170" w:type="dxa"/>
          </w:tcPr>
          <w:p w:rsidR="00021C73" w:rsidRPr="00021C73" w:rsidRDefault="00634AE0" w:rsidP="00634A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34AE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OG1353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,</w:t>
            </w:r>
            <w:r w:rsidRPr="00634AE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Predicted CRISPR-associated polymerase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(Cas10)</w:t>
            </w:r>
          </w:p>
        </w:tc>
        <w:tc>
          <w:tcPr>
            <w:tcW w:w="1084" w:type="dxa"/>
          </w:tcPr>
          <w:p w:rsidR="00021C73" w:rsidRPr="00021C73" w:rsidRDefault="00634AE0" w:rsidP="00B74A5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34AE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7</w:t>
            </w:r>
          </w:p>
        </w:tc>
        <w:tc>
          <w:tcPr>
            <w:tcW w:w="1706" w:type="dxa"/>
          </w:tcPr>
          <w:p w:rsidR="00021C73" w:rsidRPr="00021C73" w:rsidRDefault="00634AE0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34AE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No hits</w:t>
            </w:r>
          </w:p>
        </w:tc>
        <w:tc>
          <w:tcPr>
            <w:tcW w:w="762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2153" w:type="dxa"/>
          </w:tcPr>
          <w:p w:rsidR="00021C73" w:rsidRPr="00021C73" w:rsidRDefault="00634AE0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The match covers onle C-terminal </w:t>
            </w:r>
            <w:r w:rsidR="00FF5E8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egion of the protein, catalytic motifs of Cas10 family are preserved</w:t>
            </w:r>
          </w:p>
        </w:tc>
      </w:tr>
      <w:tr w:rsidR="00021C73" w:rsidRPr="004F0B83" w:rsidTr="00493BC6">
        <w:tc>
          <w:tcPr>
            <w:tcW w:w="1128" w:type="dxa"/>
          </w:tcPr>
          <w:p w:rsidR="00021C73" w:rsidRPr="00021C73" w:rsidRDefault="00B74A54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B74A5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AM4_1738</w:t>
            </w:r>
          </w:p>
        </w:tc>
        <w:tc>
          <w:tcPr>
            <w:tcW w:w="1320" w:type="dxa"/>
          </w:tcPr>
          <w:p w:rsidR="00021C73" w:rsidRPr="00021C73" w:rsidRDefault="00B74A54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B74A5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hermococcus sp. AM4</w:t>
            </w:r>
          </w:p>
        </w:tc>
        <w:tc>
          <w:tcPr>
            <w:tcW w:w="1170" w:type="dxa"/>
          </w:tcPr>
          <w:p w:rsidR="00021C73" w:rsidRPr="00021C73" w:rsidRDefault="00B74A54" w:rsidP="00B74A5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B74A5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atl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,</w:t>
            </w:r>
            <w:r w:rsidRPr="00B74A5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Atrolysin C metalloendopeptidase</w:t>
            </w:r>
          </w:p>
        </w:tc>
        <w:tc>
          <w:tcPr>
            <w:tcW w:w="1084" w:type="dxa"/>
          </w:tcPr>
          <w:p w:rsidR="00021C73" w:rsidRPr="00021C73" w:rsidRDefault="00B74A54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87</w:t>
            </w:r>
          </w:p>
        </w:tc>
        <w:tc>
          <w:tcPr>
            <w:tcW w:w="1706" w:type="dxa"/>
          </w:tcPr>
          <w:p w:rsidR="00021C73" w:rsidRPr="00021C73" w:rsidRDefault="002C24F7" w:rsidP="002C24F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2C24F7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88710485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/</w:t>
            </w:r>
            <w:r w:rsidRPr="002C24F7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Myxococcus sp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/C</w:t>
            </w:r>
            <w:r w:rsidRPr="002C24F7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ell en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elope biogenesis protein OmpA</w:t>
            </w:r>
          </w:p>
        </w:tc>
        <w:tc>
          <w:tcPr>
            <w:tcW w:w="762" w:type="dxa"/>
          </w:tcPr>
          <w:p w:rsidR="00021C73" w:rsidRPr="00021C73" w:rsidRDefault="002C24F7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0.0005</w:t>
            </w:r>
          </w:p>
        </w:tc>
        <w:tc>
          <w:tcPr>
            <w:tcW w:w="2153" w:type="dxa"/>
          </w:tcPr>
          <w:p w:rsidR="00021C73" w:rsidRPr="00021C73" w:rsidRDefault="002C24F7" w:rsidP="002C24F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Many hits to suface proteins from diff</w:t>
            </w:r>
            <w:r w:rsidR="00FF5E8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rent bacteria</w:t>
            </w:r>
          </w:p>
        </w:tc>
      </w:tr>
      <w:tr w:rsidR="00021C73" w:rsidRPr="004F0B83" w:rsidTr="00493BC6">
        <w:tc>
          <w:tcPr>
            <w:tcW w:w="1128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320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70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084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706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762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2153" w:type="dxa"/>
          </w:tcPr>
          <w:p w:rsidR="00021C73" w:rsidRPr="00021C73" w:rsidRDefault="00021C73" w:rsidP="005B17A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</w:tr>
      <w:tr w:rsidR="00021C73" w:rsidRPr="004F0B83" w:rsidTr="00493BC6">
        <w:tc>
          <w:tcPr>
            <w:tcW w:w="1128" w:type="dxa"/>
          </w:tcPr>
          <w:p w:rsidR="00021C73" w:rsidRPr="004F0B83" w:rsidRDefault="00021C73" w:rsidP="005B17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</w:tcPr>
          <w:p w:rsidR="00021C73" w:rsidRPr="004F0B83" w:rsidRDefault="00021C73" w:rsidP="005B17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70" w:type="dxa"/>
          </w:tcPr>
          <w:p w:rsidR="00021C73" w:rsidRPr="004F0B83" w:rsidRDefault="00021C73" w:rsidP="005B17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084" w:type="dxa"/>
          </w:tcPr>
          <w:p w:rsidR="00021C73" w:rsidRPr="004F0B83" w:rsidRDefault="00021C73" w:rsidP="005B17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06" w:type="dxa"/>
          </w:tcPr>
          <w:p w:rsidR="00021C73" w:rsidRPr="004F0B83" w:rsidRDefault="00021C73" w:rsidP="005B17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62" w:type="dxa"/>
          </w:tcPr>
          <w:p w:rsidR="00021C73" w:rsidRPr="004F0B83" w:rsidRDefault="00021C73" w:rsidP="005B17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153" w:type="dxa"/>
          </w:tcPr>
          <w:p w:rsidR="00021C73" w:rsidRPr="004F0B83" w:rsidRDefault="00021C73" w:rsidP="005B17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</w:tr>
    </w:tbl>
    <w:p w:rsidR="004F0B83" w:rsidRPr="004F0B83" w:rsidRDefault="004F0B83" w:rsidP="005B17A1">
      <w:pPr>
        <w:pStyle w:val="NoSpacing"/>
        <w:rPr>
          <w:rFonts w:ascii="Times New Roman" w:hAnsi="Times New Roman" w:cs="Times New Roman"/>
          <w:sz w:val="20"/>
          <w:szCs w:val="20"/>
          <w:lang w:val="fi-FI"/>
        </w:rPr>
      </w:pPr>
    </w:p>
    <w:sectPr w:rsidR="004F0B83" w:rsidRPr="004F0B83" w:rsidSect="00762835">
      <w:pgSz w:w="11906" w:h="16838"/>
      <w:pgMar w:top="709" w:right="566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49D"/>
    <w:rsid w:val="000122D2"/>
    <w:rsid w:val="00021C73"/>
    <w:rsid w:val="000C57B5"/>
    <w:rsid w:val="0014249D"/>
    <w:rsid w:val="001818F2"/>
    <w:rsid w:val="002653C2"/>
    <w:rsid w:val="00283C76"/>
    <w:rsid w:val="002C24F7"/>
    <w:rsid w:val="00363F62"/>
    <w:rsid w:val="00493BC6"/>
    <w:rsid w:val="004F0B83"/>
    <w:rsid w:val="00634AE0"/>
    <w:rsid w:val="0068442B"/>
    <w:rsid w:val="006F3BB8"/>
    <w:rsid w:val="00762835"/>
    <w:rsid w:val="00B60440"/>
    <w:rsid w:val="00B74A54"/>
    <w:rsid w:val="00FF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3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7628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3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7628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C8FFC-FE88-42EA-BED2-596F5D097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</dc:creator>
  <cp:lastModifiedBy>koonin</cp:lastModifiedBy>
  <cp:revision>7</cp:revision>
  <dcterms:created xsi:type="dcterms:W3CDTF">2014-04-04T15:59:00Z</dcterms:created>
  <dcterms:modified xsi:type="dcterms:W3CDTF">2014-04-09T20:28:00Z</dcterms:modified>
</cp:coreProperties>
</file>